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00D" w:rsidRPr="003B7844" w:rsidRDefault="00B5700D" w:rsidP="00B5700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bookmarkStart w:id="0" w:name="_GoBack"/>
      <w:bookmarkEnd w:id="0"/>
      <w:r w:rsidRPr="003B7844">
        <w:rPr>
          <w:rFonts w:ascii="Times New Roman" w:eastAsia="DengXian" w:hAnsi="Times New Roman" w:cs="Times New Roman"/>
          <w:b/>
          <w:color w:val="000000"/>
          <w:sz w:val="18"/>
          <w:szCs w:val="18"/>
        </w:rPr>
        <w:t>Table S1.</w:t>
      </w:r>
      <w:r w:rsidRPr="003B7844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</w:t>
      </w:r>
      <w:r w:rsidRPr="003B7844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Physiological and biochemical characteristics of the CZ-6 strain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3544"/>
        <w:gridCol w:w="3685"/>
      </w:tblGrid>
      <w:tr w:rsidR="00B5700D" w:rsidRPr="003B7844" w:rsidTr="00F36C6A">
        <w:trPr>
          <w:jc w:val="center"/>
        </w:trPr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hysiological and biochemical characteristics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xidase</w:t>
            </w:r>
          </w:p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sz w:val="18"/>
                <w:szCs w:val="18"/>
              </w:rPr>
              <w:t>contact enzyme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-</w:t>
            </w:r>
          </w:p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xygen deman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</w:t>
            </w: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 test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itrate utilization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pionate utilization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henylalanine amino acid deaminase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tarch hydrolysis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rea hydrolysis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ethyl re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-P tes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itrate reduction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yrosine hydrolysis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700D" w:rsidRPr="003B7844" w:rsidTr="00F36C6A">
        <w:trPr>
          <w:jc w:val="center"/>
        </w:trPr>
        <w:tc>
          <w:tcPr>
            <w:tcW w:w="354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elatin liquefaction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B5700D" w:rsidRPr="003B7844" w:rsidRDefault="00B5700D" w:rsidP="00F36C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</w:pPr>
            <w:r w:rsidRPr="003B7844">
              <w:rPr>
                <w:rFonts w:ascii="Times New Roman" w:eastAsia="仿宋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</w:tbl>
    <w:p w:rsidR="00B5700D" w:rsidRPr="003B7844" w:rsidRDefault="00B5700D" w:rsidP="00B5700D">
      <w:pPr>
        <w:pStyle w:val="2"/>
        <w:spacing w:before="0" w:line="480" w:lineRule="auto"/>
        <w:ind w:firstLineChars="300" w:firstLine="540"/>
        <w:rPr>
          <w:rFonts w:eastAsia="SimSun"/>
          <w:i w:val="0"/>
          <w:color w:val="000000"/>
          <w:sz w:val="18"/>
          <w:szCs w:val="18"/>
        </w:rPr>
      </w:pPr>
      <w:r w:rsidRPr="003B7844">
        <w:rPr>
          <w:rFonts w:eastAsia="SimSun"/>
          <w:i w:val="0"/>
          <w:color w:val="000000"/>
          <w:sz w:val="18"/>
          <w:szCs w:val="18"/>
        </w:rPr>
        <w:t>+ Positive for production; - negative for production.</w:t>
      </w:r>
    </w:p>
    <w:p w:rsidR="004E7A47" w:rsidRDefault="004E7A47"/>
    <w:sectPr w:rsidR="004E7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5B3"/>
    <w:rsid w:val="00221FB8"/>
    <w:rsid w:val="002E6C10"/>
    <w:rsid w:val="003315D6"/>
    <w:rsid w:val="003D435B"/>
    <w:rsid w:val="004E7A47"/>
    <w:rsid w:val="008A4874"/>
    <w:rsid w:val="009815B3"/>
    <w:rsid w:val="00982346"/>
    <w:rsid w:val="00A14643"/>
    <w:rsid w:val="00B3560D"/>
    <w:rsid w:val="00B5700D"/>
    <w:rsid w:val="00C574D6"/>
    <w:rsid w:val="00C60108"/>
    <w:rsid w:val="00D358B5"/>
    <w:rsid w:val="00FD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6B9EC9-F934-4EDA-A8E5-FA0F82263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0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Char"/>
    <w:qFormat/>
    <w:rsid w:val="00B5700D"/>
    <w:pPr>
      <w:spacing w:before="240" w:after="120" w:line="260" w:lineRule="atLeast"/>
    </w:pPr>
    <w:rPr>
      <w:rFonts w:ascii="Times New Roman" w:hAnsi="Times New Roman" w:cs="Times New Roman"/>
      <w:b/>
      <w:sz w:val="20"/>
      <w:szCs w:val="20"/>
    </w:rPr>
  </w:style>
  <w:style w:type="paragraph" w:customStyle="1" w:styleId="2">
    <w:name w:val="样式2"/>
    <w:basedOn w:val="Normal"/>
    <w:link w:val="2Char"/>
    <w:qFormat/>
    <w:rsid w:val="00B5700D"/>
    <w:pPr>
      <w:spacing w:before="240" w:after="120" w:line="260" w:lineRule="atLeast"/>
    </w:pPr>
    <w:rPr>
      <w:rFonts w:ascii="Times New Roman" w:hAnsi="Times New Roman" w:cs="Times New Roman"/>
      <w:i/>
      <w:sz w:val="20"/>
      <w:szCs w:val="20"/>
    </w:rPr>
  </w:style>
  <w:style w:type="character" w:customStyle="1" w:styleId="1Char">
    <w:name w:val="样式1 Char"/>
    <w:basedOn w:val="DefaultParagraphFont"/>
    <w:link w:val="1"/>
    <w:rsid w:val="00B5700D"/>
    <w:rPr>
      <w:rFonts w:ascii="Times New Roman" w:hAnsi="Times New Roman" w:cs="Times New Roman"/>
      <w:b/>
      <w:sz w:val="20"/>
      <w:szCs w:val="20"/>
    </w:rPr>
  </w:style>
  <w:style w:type="character" w:customStyle="1" w:styleId="2Char">
    <w:name w:val="样式2 Char"/>
    <w:basedOn w:val="DefaultParagraphFont"/>
    <w:link w:val="2"/>
    <w:rsid w:val="00B5700D"/>
    <w:rPr>
      <w:rFonts w:ascii="Times New Roman" w:hAnsi="Times New Roman" w:cs="Times New Roman"/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8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MMARO</cp:lastModifiedBy>
  <cp:revision>2</cp:revision>
  <dcterms:created xsi:type="dcterms:W3CDTF">2021-09-05T23:49:00Z</dcterms:created>
  <dcterms:modified xsi:type="dcterms:W3CDTF">2021-09-05T23:49:00Z</dcterms:modified>
</cp:coreProperties>
</file>